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F2223" w14:textId="77777777" w:rsidR="00372975" w:rsidRPr="00035C16" w:rsidRDefault="00372975" w:rsidP="00372975">
      <w:r w:rsidRPr="00CB23C6">
        <w:rPr>
          <w:rFonts w:ascii="Times New Roman" w:hAnsi="Times New Roman" w:cs="Times New Roman"/>
          <w:sz w:val="24"/>
          <w:szCs w:val="24"/>
        </w:rPr>
        <w:t xml:space="preserve">Appendix 1: </w:t>
      </w:r>
      <w:r w:rsidRPr="00CB23C6">
        <w:rPr>
          <w:rFonts w:ascii="Times New Roman" w:eastAsia="Times New Roman" w:hAnsi="Times New Roman" w:cs="Times New Roman"/>
          <w:sz w:val="24"/>
          <w:szCs w:val="24"/>
        </w:rPr>
        <w:t>PICOTS Elements</w:t>
      </w:r>
    </w:p>
    <w:p w14:paraId="1DAF92B4" w14:textId="77777777" w:rsidR="00372975" w:rsidRDefault="00372975" w:rsidP="00372975">
      <w:pPr>
        <w:spacing w:line="331" w:lineRule="auto"/>
        <w:rPr>
          <w:rFonts w:ascii="Times New Roman" w:hAnsi="Times New Roman" w:cs="Times New Roman"/>
          <w:sz w:val="24"/>
          <w:szCs w:val="24"/>
        </w:rPr>
      </w:pPr>
      <w:r w:rsidRPr="00CB23C6">
        <w:rPr>
          <w:rFonts w:ascii="Times New Roman" w:hAnsi="Times New Roman" w:cs="Times New Roman"/>
          <w:sz w:val="24"/>
          <w:szCs w:val="24"/>
        </w:rPr>
        <w:t>Appendix 2: Search Strategy Characteristics</w:t>
      </w:r>
    </w:p>
    <w:p w14:paraId="330F8911" w14:textId="579430AD" w:rsidR="00372975" w:rsidRDefault="00372975" w:rsidP="00372975">
      <w:pPr>
        <w:spacing w:line="331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3: Sensitivity Analysis of Malignant SVC Syndrome and Benign SVC Syndrome</w:t>
      </w:r>
    </w:p>
    <w:p w14:paraId="7ACBDF22" w14:textId="77777777" w:rsidR="006B363B" w:rsidRPr="006B363B" w:rsidRDefault="006B363B" w:rsidP="006B3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B363B">
        <w:rPr>
          <w:rFonts w:ascii="Times New Roman" w:hAnsi="Times New Roman" w:cs="Times New Roman"/>
        </w:rPr>
        <w:t>Figure 1A: Primary Patency of Malignant SVC (MSVC) Syndrome</w:t>
      </w:r>
    </w:p>
    <w:p w14:paraId="6B1C472B" w14:textId="3B2DD277" w:rsidR="006B363B" w:rsidRDefault="006B363B" w:rsidP="006B3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B363B">
        <w:rPr>
          <w:rFonts w:ascii="Times New Roman" w:hAnsi="Times New Roman" w:cs="Times New Roman"/>
        </w:rPr>
        <w:t>Figure 1B: Primary Patency of Benign SVC (BSVC) Syndrome</w:t>
      </w:r>
    </w:p>
    <w:p w14:paraId="67EFE164" w14:textId="2CE6EC12" w:rsidR="006B363B" w:rsidRPr="006B363B" w:rsidRDefault="006B363B" w:rsidP="006B3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B363B">
        <w:rPr>
          <w:rFonts w:ascii="Times New Roman" w:hAnsi="Times New Roman" w:cs="Times New Roman"/>
        </w:rPr>
        <w:t xml:space="preserve">Figure 1C: Summary Table of Primary Patency for MSVC and BSVC Syndrome </w:t>
      </w:r>
    </w:p>
    <w:p w14:paraId="4A6274D9" w14:textId="77777777" w:rsidR="006B363B" w:rsidRPr="006B363B" w:rsidRDefault="006B363B" w:rsidP="006B3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B363B">
        <w:rPr>
          <w:rFonts w:ascii="Times New Roman" w:hAnsi="Times New Roman" w:cs="Times New Roman"/>
        </w:rPr>
        <w:t>Figure 2A: Secondary Patency of Malignant SVC (MSVC) Syndrome</w:t>
      </w:r>
    </w:p>
    <w:p w14:paraId="7F4C9274" w14:textId="77777777" w:rsidR="006B363B" w:rsidRPr="006B363B" w:rsidRDefault="006B363B" w:rsidP="006B3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B363B">
        <w:rPr>
          <w:rFonts w:ascii="Times New Roman" w:hAnsi="Times New Roman" w:cs="Times New Roman"/>
        </w:rPr>
        <w:t>Figure 2B: Secondary Patency of Benign SVC (BSVC) Syndrome</w:t>
      </w:r>
    </w:p>
    <w:p w14:paraId="4C9264FB" w14:textId="2E0EDB19" w:rsidR="006B363B" w:rsidRPr="006B363B" w:rsidRDefault="006B363B" w:rsidP="006B36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B363B">
        <w:rPr>
          <w:rFonts w:ascii="Times New Roman" w:hAnsi="Times New Roman" w:cs="Times New Roman"/>
        </w:rPr>
        <w:t>Figure 2C: Summary Table of Secondary Patency for MSVC and BSVC Syndrome</w:t>
      </w:r>
    </w:p>
    <w:p w14:paraId="247B4748" w14:textId="4E0B7519" w:rsidR="00372975" w:rsidRDefault="00372975" w:rsidP="003729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4: Meta-regression of High Heterogeneity</w:t>
      </w:r>
    </w:p>
    <w:p w14:paraId="2898156D" w14:textId="4D3B2039" w:rsidR="00255548" w:rsidRDefault="00255548" w:rsidP="003729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5: Funnel Plots</w:t>
      </w:r>
    </w:p>
    <w:p w14:paraId="705005F8" w14:textId="15F0652A" w:rsidR="00255548" w:rsidRDefault="00255548" w:rsidP="002555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55548">
        <w:rPr>
          <w:rFonts w:ascii="Times New Roman" w:hAnsi="Times New Roman" w:cs="Times New Roman"/>
        </w:rPr>
        <w:t>Figure 1: Technical Success Funnel Plot</w:t>
      </w:r>
      <w:r w:rsidR="00D523B2">
        <w:rPr>
          <w:rFonts w:ascii="Times New Roman" w:hAnsi="Times New Roman" w:cs="Times New Roman"/>
        </w:rPr>
        <w:t xml:space="preserve"> </w:t>
      </w:r>
      <w:r w:rsidR="00D523B2" w:rsidRPr="00D523B2">
        <w:rPr>
          <w:rFonts w:ascii="Times New Roman" w:hAnsi="Times New Roman" w:cs="Times New Roman"/>
        </w:rPr>
        <w:t>for Publication Bias</w:t>
      </w:r>
    </w:p>
    <w:p w14:paraId="28FFF908" w14:textId="4C1F2DDD" w:rsidR="00255548" w:rsidRPr="00255548" w:rsidRDefault="00255548" w:rsidP="002555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55548">
        <w:rPr>
          <w:rFonts w:ascii="Times New Roman" w:hAnsi="Times New Roman" w:cs="Times New Roman"/>
        </w:rPr>
        <w:t>Figure 2: Restenosis Funnel Plot</w:t>
      </w:r>
      <w:r w:rsidR="00D523B2">
        <w:rPr>
          <w:rFonts w:ascii="Times New Roman" w:hAnsi="Times New Roman" w:cs="Times New Roman"/>
        </w:rPr>
        <w:t xml:space="preserve"> </w:t>
      </w:r>
      <w:r w:rsidR="00D523B2" w:rsidRPr="00D523B2">
        <w:rPr>
          <w:rFonts w:ascii="Times New Roman" w:hAnsi="Times New Roman" w:cs="Times New Roman"/>
        </w:rPr>
        <w:t>for Publication Bias</w:t>
      </w:r>
    </w:p>
    <w:p w14:paraId="398443CA" w14:textId="2CAC233E" w:rsidR="00255548" w:rsidRDefault="00255548" w:rsidP="002555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3: Recurrence Funnel Plot</w:t>
      </w:r>
      <w:r w:rsidR="00D523B2">
        <w:rPr>
          <w:rFonts w:ascii="Times New Roman" w:hAnsi="Times New Roman" w:cs="Times New Roman"/>
        </w:rPr>
        <w:t xml:space="preserve"> </w:t>
      </w:r>
      <w:r w:rsidR="00D523B2" w:rsidRPr="00D523B2">
        <w:rPr>
          <w:rFonts w:ascii="Times New Roman" w:hAnsi="Times New Roman" w:cs="Times New Roman"/>
        </w:rPr>
        <w:t>for Publication Bias</w:t>
      </w:r>
    </w:p>
    <w:p w14:paraId="24A67FD3" w14:textId="7EE16E75" w:rsidR="00255548" w:rsidRDefault="00255548" w:rsidP="002555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255548">
        <w:rPr>
          <w:rFonts w:ascii="Times New Roman" w:hAnsi="Times New Roman" w:cs="Times New Roman"/>
        </w:rPr>
        <w:t>Figure 4: Primary Patency Funnel Plot</w:t>
      </w:r>
      <w:r w:rsidR="00D523B2">
        <w:rPr>
          <w:rFonts w:ascii="Times New Roman" w:hAnsi="Times New Roman" w:cs="Times New Roman"/>
        </w:rPr>
        <w:t xml:space="preserve"> </w:t>
      </w:r>
      <w:r w:rsidR="00D523B2" w:rsidRPr="00D523B2">
        <w:rPr>
          <w:rFonts w:ascii="Times New Roman" w:hAnsi="Times New Roman" w:cs="Times New Roman"/>
        </w:rPr>
        <w:t>for Publication Bias</w:t>
      </w:r>
    </w:p>
    <w:p w14:paraId="16FDD22D" w14:textId="1C207D74" w:rsidR="00255548" w:rsidRPr="00255548" w:rsidRDefault="00255548" w:rsidP="0025554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5: Secondary Patency Funnel Plot</w:t>
      </w:r>
      <w:r w:rsidR="00D523B2">
        <w:rPr>
          <w:rFonts w:ascii="Times New Roman" w:hAnsi="Times New Roman" w:cs="Times New Roman"/>
        </w:rPr>
        <w:t xml:space="preserve"> </w:t>
      </w:r>
      <w:r w:rsidR="00D523B2" w:rsidRPr="00D523B2">
        <w:rPr>
          <w:rFonts w:ascii="Times New Roman" w:hAnsi="Times New Roman" w:cs="Times New Roman"/>
        </w:rPr>
        <w:t>for Publication Bias</w:t>
      </w:r>
      <w:bookmarkStart w:id="0" w:name="_GoBack"/>
      <w:bookmarkEnd w:id="0"/>
    </w:p>
    <w:p w14:paraId="06452085" w14:textId="77777777" w:rsidR="00372975" w:rsidRPr="00225871" w:rsidRDefault="00372975" w:rsidP="00372975">
      <w:pPr>
        <w:spacing w:line="331" w:lineRule="auto"/>
        <w:rPr>
          <w:rFonts w:ascii="Times New Roman" w:hAnsi="Times New Roman" w:cs="Times New Roman"/>
          <w:sz w:val="24"/>
          <w:szCs w:val="24"/>
        </w:rPr>
      </w:pPr>
    </w:p>
    <w:p w14:paraId="7690849F" w14:textId="77777777" w:rsidR="00372975" w:rsidRDefault="00372975"/>
    <w:sectPr w:rsidR="00372975" w:rsidSect="002431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2D211E"/>
    <w:multiLevelType w:val="hybridMultilevel"/>
    <w:tmpl w:val="5246B17A"/>
    <w:lvl w:ilvl="0" w:tplc="04090001">
      <w:start w:val="1"/>
      <w:numFmt w:val="bullet"/>
      <w:lvlText w:val=""/>
      <w:lvlJc w:val="left"/>
      <w:pPr>
        <w:ind w:left="144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8" w:hanging="360"/>
      </w:pPr>
      <w:rPr>
        <w:rFonts w:ascii="Wingdings" w:hAnsi="Wingdings" w:hint="default"/>
      </w:rPr>
    </w:lvl>
  </w:abstractNum>
  <w:abstractNum w:abstractNumId="1" w15:restartNumberingAfterBreak="0">
    <w:nsid w:val="67B0195B"/>
    <w:multiLevelType w:val="hybridMultilevel"/>
    <w:tmpl w:val="CE6241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975"/>
    <w:rsid w:val="000A40E4"/>
    <w:rsid w:val="000F2F53"/>
    <w:rsid w:val="00157E76"/>
    <w:rsid w:val="001B2B41"/>
    <w:rsid w:val="001D2F89"/>
    <w:rsid w:val="001D41E2"/>
    <w:rsid w:val="002431A7"/>
    <w:rsid w:val="00246519"/>
    <w:rsid w:val="00255548"/>
    <w:rsid w:val="00291E02"/>
    <w:rsid w:val="002E18A2"/>
    <w:rsid w:val="00364A30"/>
    <w:rsid w:val="00372975"/>
    <w:rsid w:val="003851E7"/>
    <w:rsid w:val="003F0305"/>
    <w:rsid w:val="00411F3A"/>
    <w:rsid w:val="00497369"/>
    <w:rsid w:val="00535A98"/>
    <w:rsid w:val="0054132E"/>
    <w:rsid w:val="005A51EC"/>
    <w:rsid w:val="00613767"/>
    <w:rsid w:val="0064611C"/>
    <w:rsid w:val="00670960"/>
    <w:rsid w:val="006B363B"/>
    <w:rsid w:val="007F0652"/>
    <w:rsid w:val="008746D2"/>
    <w:rsid w:val="0090283A"/>
    <w:rsid w:val="00945A84"/>
    <w:rsid w:val="00953130"/>
    <w:rsid w:val="00966BCA"/>
    <w:rsid w:val="0097297B"/>
    <w:rsid w:val="00973F58"/>
    <w:rsid w:val="00A41167"/>
    <w:rsid w:val="00A43E06"/>
    <w:rsid w:val="00A62497"/>
    <w:rsid w:val="00B21FD6"/>
    <w:rsid w:val="00BD2B02"/>
    <w:rsid w:val="00BF3DAC"/>
    <w:rsid w:val="00C15835"/>
    <w:rsid w:val="00D523B2"/>
    <w:rsid w:val="00D6147D"/>
    <w:rsid w:val="00D9377F"/>
    <w:rsid w:val="00D94356"/>
    <w:rsid w:val="00DA4AD2"/>
    <w:rsid w:val="00DB04B2"/>
    <w:rsid w:val="00DC2B07"/>
    <w:rsid w:val="00E218C7"/>
    <w:rsid w:val="00F1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620F4"/>
  <w15:chartTrackingRefBased/>
  <w15:docId w15:val="{E57E05D1-A967-1243-A026-6A564D8E1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297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36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i, Abdul Hussain</dc:creator>
  <cp:keywords/>
  <dc:description/>
  <cp:lastModifiedBy>Azizi, Abdul Hussain</cp:lastModifiedBy>
  <cp:revision>4</cp:revision>
  <dcterms:created xsi:type="dcterms:W3CDTF">2021-05-01T07:24:00Z</dcterms:created>
  <dcterms:modified xsi:type="dcterms:W3CDTF">2021-05-17T02:11:00Z</dcterms:modified>
</cp:coreProperties>
</file>